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0F331" w14:textId="77777777" w:rsidR="007A75A3" w:rsidRDefault="004D2241">
      <w:pPr>
        <w:spacing w:before="240" w:after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Evaluation of the immun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e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effect of foot-and-mouth disease virus-like particles derived from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Pichia Pastori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o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mic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and pigs</w:t>
      </w:r>
    </w:p>
    <w:p w14:paraId="6ECE94F6" w14:textId="3D9C1488" w:rsidR="007A75A3" w:rsidRPr="009F32F2" w:rsidRDefault="004D2241">
      <w:pPr>
        <w:spacing w:before="240" w:after="240"/>
        <w:rPr>
          <w:rFonts w:ascii="Times New Roman" w:hAnsi="Times New Roman" w:cs="Times New Roman"/>
          <w:b/>
          <w:bCs/>
        </w:rPr>
      </w:pPr>
      <w:r w:rsidRPr="009F32F2">
        <w:rPr>
          <w:rFonts w:ascii="Times New Roman" w:hAnsi="Times New Roman" w:cs="Times New Roman"/>
          <w:b/>
          <w:bCs/>
        </w:rPr>
        <w:t xml:space="preserve">Zhiyao </w:t>
      </w:r>
      <w:r w:rsidRPr="009F32F2">
        <w:rPr>
          <w:rFonts w:ascii="Times New Roman" w:hAnsi="Times New Roman" w:cs="Times New Roman" w:hint="eastAsia"/>
          <w:b/>
          <w:bCs/>
        </w:rPr>
        <w:t>Li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1,2</w:t>
      </w:r>
      <w:r w:rsidRPr="009F32F2">
        <w:rPr>
          <w:rFonts w:ascii="Times New Roman" w:hAnsi="Times New Roman" w:cs="Times New Roman" w:hint="eastAsia"/>
          <w:b/>
          <w:bCs/>
        </w:rPr>
        <w:t>, Manyuan Bai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2</w:t>
      </w:r>
      <w:r w:rsidRPr="009F32F2">
        <w:rPr>
          <w:rFonts w:ascii="Times New Roman" w:hAnsi="Times New Roman" w:cs="Times New Roman" w:hint="eastAsia"/>
          <w:b/>
          <w:bCs/>
        </w:rPr>
        <w:t>, Shuanghui Yin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2</w:t>
      </w:r>
      <w:r w:rsidRPr="009F32F2">
        <w:rPr>
          <w:rFonts w:ascii="Times New Roman" w:hAnsi="Times New Roman" w:cs="Times New Roman" w:hint="eastAsia"/>
          <w:b/>
          <w:bCs/>
        </w:rPr>
        <w:t>, Yan Yang</w:t>
      </w:r>
      <w:r w:rsidR="006B7112" w:rsidRPr="009F32F2">
        <w:rPr>
          <w:rFonts w:ascii="Times New Roman" w:hAnsi="Times New Roman" w:cs="Times New Roman"/>
          <w:b/>
          <w:bCs/>
          <w:vertAlign w:val="superscript"/>
        </w:rPr>
        <w:t>3</w:t>
      </w:r>
      <w:r w:rsidRPr="009F32F2">
        <w:rPr>
          <w:rFonts w:ascii="Times New Roman" w:hAnsi="Times New Roman" w:cs="Times New Roman" w:hint="eastAsia"/>
          <w:b/>
          <w:bCs/>
        </w:rPr>
        <w:t>, Hu Dong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2</w:t>
      </w:r>
      <w:r w:rsidRPr="009F32F2">
        <w:rPr>
          <w:rFonts w:ascii="Times New Roman" w:hAnsi="Times New Roman" w:cs="Times New Roman" w:hint="eastAsia"/>
          <w:b/>
          <w:bCs/>
        </w:rPr>
        <w:t>, Zhidong Teng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2</w:t>
      </w:r>
      <w:r w:rsidRPr="009F32F2">
        <w:rPr>
          <w:rFonts w:ascii="Times New Roman" w:hAnsi="Times New Roman" w:cs="Times New Roman" w:hint="eastAsia"/>
          <w:b/>
          <w:bCs/>
        </w:rPr>
        <w:t>, Shiqi Sun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2,</w:t>
      </w:r>
      <w:r w:rsidR="006B7112" w:rsidRPr="009F32F2">
        <w:rPr>
          <w:rFonts w:ascii="Times New Roman" w:hAnsi="Times New Roman" w:cs="Times New Roman"/>
          <w:b/>
          <w:bCs/>
          <w:vertAlign w:val="superscript"/>
        </w:rPr>
        <w:t>4</w:t>
      </w:r>
      <w:r w:rsidRPr="009F32F2">
        <w:rPr>
          <w:rFonts w:ascii="Times New Roman" w:hAnsi="Times New Roman" w:cs="Times New Roman" w:hint="eastAsia"/>
          <w:b/>
          <w:bCs/>
        </w:rPr>
        <w:t>, Endong Bao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1*</w:t>
      </w:r>
      <w:r w:rsidRPr="009F32F2">
        <w:rPr>
          <w:rFonts w:ascii="Times New Roman" w:hAnsi="Times New Roman" w:cs="Times New Roman" w:hint="eastAsia"/>
          <w:b/>
          <w:bCs/>
        </w:rPr>
        <w:t>, Huichen Guo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2,</w:t>
      </w:r>
      <w:r w:rsidR="006B7112" w:rsidRPr="009F32F2">
        <w:rPr>
          <w:rFonts w:ascii="Times New Roman" w:hAnsi="Times New Roman" w:cs="Times New Roman"/>
          <w:b/>
          <w:bCs/>
          <w:vertAlign w:val="superscript"/>
        </w:rPr>
        <w:t>4</w:t>
      </w:r>
      <w:r w:rsidRPr="009F32F2"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p w14:paraId="06358C5E" w14:textId="77777777" w:rsidR="007A75A3" w:rsidRPr="009F32F2" w:rsidRDefault="004D2241">
      <w:pPr>
        <w:rPr>
          <w:rFonts w:ascii="Times New Roman" w:hAnsi="Times New Roman" w:cs="Times New Roman"/>
        </w:rPr>
      </w:pPr>
      <w:r w:rsidRPr="009F32F2">
        <w:rPr>
          <w:rFonts w:ascii="Times New Roman" w:hAnsi="Times New Roman" w:cs="Times New Roman" w:hint="eastAsia"/>
          <w:vertAlign w:val="superscript"/>
        </w:rPr>
        <w:t>1</w:t>
      </w:r>
      <w:r w:rsidRPr="009F32F2">
        <w:rPr>
          <w:rFonts w:ascii="Times New Roman" w:hAnsi="Times New Roman" w:cs="Times New Roman"/>
        </w:rPr>
        <w:t>College of Veterinary Medicine, Nanjing Agricultural University, Nanjing 210095, China.</w:t>
      </w:r>
    </w:p>
    <w:p w14:paraId="4F56B44F" w14:textId="77777777" w:rsidR="007A75A3" w:rsidRPr="009F32F2" w:rsidRDefault="004D2241">
      <w:pPr>
        <w:rPr>
          <w:rFonts w:ascii="Times New Roman" w:hAnsi="Times New Roman" w:cs="Times New Roman"/>
        </w:rPr>
      </w:pPr>
      <w:r w:rsidRPr="009F32F2">
        <w:rPr>
          <w:rFonts w:ascii="Times New Roman" w:hAnsi="Times New Roman" w:cs="Times New Roman" w:hint="eastAsia"/>
          <w:vertAlign w:val="superscript"/>
        </w:rPr>
        <w:t>2</w:t>
      </w:r>
      <w:r w:rsidRPr="009F32F2">
        <w:rPr>
          <w:rFonts w:ascii="Times New Roman" w:hAnsi="Times New Roman" w:cs="Times New Roman"/>
        </w:rPr>
        <w:t>State Key Laboratory for Animal Disease Control and Prevention, College of Veterinary Medicine, Lanzhou University, Lanzhou Veterinary Research Institute, Chinese Academy of Agricultural Sciences, Lanzhou</w:t>
      </w:r>
      <w:r w:rsidRPr="009F32F2">
        <w:rPr>
          <w:rFonts w:ascii="Times New Roman" w:hAnsi="Times New Roman" w:cs="Times New Roman" w:hint="eastAsia"/>
        </w:rPr>
        <w:t xml:space="preserve"> 730000,</w:t>
      </w:r>
      <w:r w:rsidRPr="009F32F2">
        <w:rPr>
          <w:rFonts w:ascii="Times New Roman" w:hAnsi="Times New Roman" w:cs="Times New Roman"/>
        </w:rPr>
        <w:t xml:space="preserve"> China</w:t>
      </w:r>
      <w:r w:rsidRPr="009F32F2">
        <w:rPr>
          <w:rFonts w:ascii="Times New Roman" w:hAnsi="Times New Roman" w:cs="Times New Roman" w:hint="eastAsia"/>
        </w:rPr>
        <w:t>.</w:t>
      </w:r>
    </w:p>
    <w:p w14:paraId="396CCA12" w14:textId="457A3193" w:rsidR="007A75A3" w:rsidRPr="009F32F2" w:rsidRDefault="006B7112">
      <w:pPr>
        <w:rPr>
          <w:rFonts w:ascii="Times New Roman" w:hAnsi="Times New Roman" w:cs="Times New Roman"/>
        </w:rPr>
      </w:pPr>
      <w:r w:rsidRPr="009F32F2">
        <w:rPr>
          <w:rFonts w:ascii="Times New Roman" w:hAnsi="Times New Roman" w:cs="Times New Roman"/>
          <w:vertAlign w:val="superscript"/>
        </w:rPr>
        <w:t>3</w:t>
      </w:r>
      <w:r w:rsidR="004D2241" w:rsidRPr="009F32F2">
        <w:rPr>
          <w:rFonts w:ascii="Times New Roman" w:hAnsi="Times New Roman" w:cs="Times New Roman"/>
        </w:rPr>
        <w:t xml:space="preserve">Agriculture and Rural Bureau of Yugur Autonomous County of Sunan, </w:t>
      </w:r>
      <w:proofErr w:type="spellStart"/>
      <w:r w:rsidR="004D2241" w:rsidRPr="009F32F2">
        <w:rPr>
          <w:rFonts w:ascii="Times New Roman" w:hAnsi="Times New Roman" w:cs="Times New Roman"/>
        </w:rPr>
        <w:t>Zhangye</w:t>
      </w:r>
      <w:proofErr w:type="spellEnd"/>
      <w:r w:rsidR="004D2241" w:rsidRPr="009F32F2">
        <w:rPr>
          <w:rFonts w:ascii="Times New Roman" w:hAnsi="Times New Roman" w:cs="Times New Roman"/>
        </w:rPr>
        <w:t xml:space="preserve"> 734400, China</w:t>
      </w:r>
      <w:r w:rsidR="004D2241" w:rsidRPr="009F32F2">
        <w:rPr>
          <w:rFonts w:ascii="Times New Roman" w:hAnsi="Times New Roman" w:cs="Times New Roman" w:hint="eastAsia"/>
        </w:rPr>
        <w:t>.</w:t>
      </w:r>
    </w:p>
    <w:p w14:paraId="0D629153" w14:textId="77F47ECB" w:rsidR="006B7112" w:rsidRPr="009F32F2" w:rsidRDefault="006B7112" w:rsidP="006B7112">
      <w:pPr>
        <w:rPr>
          <w:rFonts w:ascii="Times New Roman" w:hAnsi="Times New Roman" w:cs="Times New Roman"/>
        </w:rPr>
      </w:pPr>
      <w:r w:rsidRPr="009F32F2">
        <w:rPr>
          <w:rFonts w:ascii="Times New Roman" w:hAnsi="Times New Roman" w:cs="Times New Roman"/>
          <w:vertAlign w:val="superscript"/>
        </w:rPr>
        <w:t>4</w:t>
      </w:r>
      <w:r w:rsidRPr="009F32F2">
        <w:rPr>
          <w:rFonts w:ascii="Times New Roman" w:hAnsi="Times New Roman" w:cs="Times New Roman" w:hint="eastAsia"/>
        </w:rPr>
        <w:t>Gansu Province Research Center for Basic Disciplines of Pathogen Biology, Lanzhou 730046, China.</w:t>
      </w:r>
    </w:p>
    <w:p w14:paraId="3522A6B7" w14:textId="77777777" w:rsidR="006B7112" w:rsidRPr="006B7112" w:rsidRDefault="006B7112">
      <w:pPr>
        <w:rPr>
          <w:rFonts w:ascii="Times New Roman" w:hAnsi="Times New Roman" w:cs="Times New Roman"/>
        </w:rPr>
      </w:pPr>
    </w:p>
    <w:p w14:paraId="1D90DF78" w14:textId="77777777" w:rsidR="007A75A3" w:rsidRDefault="004D224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* Correspondence</w:t>
      </w:r>
      <w:r>
        <w:rPr>
          <w:rFonts w:ascii="Times New Roman" w:hAnsi="Times New Roman" w:cs="Times New Roman" w:hint="eastAsia"/>
        </w:rPr>
        <w:t xml:space="preserve">: Endong bao, </w:t>
      </w:r>
      <w:r>
        <w:rPr>
          <w:rFonts w:ascii="Times New Roman" w:hAnsi="Times New Roman" w:cs="Times New Roman"/>
        </w:rPr>
        <w:t>Nanjing Agricultural University, Nanjing 210095, China</w:t>
      </w:r>
      <w:r>
        <w:rPr>
          <w:rFonts w:ascii="Times New Roman" w:hAnsi="Times New Roman" w:cs="Times New Roman" w:hint="eastAsia"/>
        </w:rPr>
        <w:t>; E-mail: b_endong@njau.edu.cn.</w:t>
      </w:r>
    </w:p>
    <w:p w14:paraId="59D9CAA5" w14:textId="5C90FD1C" w:rsidR="007A75A3" w:rsidRDefault="004D2241">
      <w:pPr>
        <w:spacing w:before="240"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* Correspondence:</w:t>
      </w:r>
      <w:r>
        <w:rPr>
          <w:rFonts w:ascii="Times New Roman" w:hAnsi="Times New Roman" w:cs="Times New Roman" w:hint="eastAsia"/>
        </w:rPr>
        <w:t xml:space="preserve"> Huichen Guo, </w:t>
      </w:r>
      <w:r>
        <w:rPr>
          <w:rFonts w:ascii="Times New Roman" w:hAnsi="Times New Roman" w:cs="Times New Roman"/>
        </w:rPr>
        <w:t>Lanzhou Veterinary Research Institute, Chinese Academy of Agricultural Sciences, Lanzhou</w:t>
      </w:r>
      <w:r>
        <w:rPr>
          <w:rFonts w:ascii="Times New Roman" w:hAnsi="Times New Roman" w:cs="Times New Roman" w:hint="eastAsia"/>
        </w:rPr>
        <w:t xml:space="preserve"> 730000,</w:t>
      </w:r>
      <w:r>
        <w:rPr>
          <w:rFonts w:ascii="Times New Roman" w:hAnsi="Times New Roman" w:cs="Times New Roman"/>
        </w:rPr>
        <w:t xml:space="preserve"> China</w:t>
      </w:r>
      <w:r>
        <w:rPr>
          <w:rFonts w:ascii="Times New Roman" w:hAnsi="Times New Roman" w:cs="Times New Roman" w:hint="eastAsia"/>
        </w:rPr>
        <w:t xml:space="preserve">; E-mail: </w:t>
      </w:r>
      <w:r w:rsidRPr="006B7112">
        <w:rPr>
          <w:rFonts w:ascii="Times New Roman" w:hAnsi="Times New Roman" w:cs="Times New Roman" w:hint="eastAsia"/>
        </w:rPr>
        <w:t>guohuichen@caas.cn</w:t>
      </w:r>
      <w:r>
        <w:rPr>
          <w:rFonts w:ascii="Times New Roman" w:hAnsi="Times New Roman" w:cs="Times New Roman" w:hint="eastAsia"/>
        </w:rPr>
        <w:t>.</w:t>
      </w:r>
    </w:p>
    <w:p w14:paraId="134003CC" w14:textId="77777777" w:rsidR="007A75A3" w:rsidRDefault="004D2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mized P1 gene sequence:2202 bp</w:t>
      </w:r>
    </w:p>
    <w:p w14:paraId="19DE5326" w14:textId="77777777" w:rsidR="007A75A3" w:rsidRDefault="004D2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CTGGTCAATCTTCTCCAGCTACTGGTTCTCAAAACCAATCTGGTAATACTGGTTCTATTATTAACAACTACTACATGCAACAATACCAAAACTCTATGGATACTCAATTGGGAGATAACGCTATTTCTGGTGGTTCTAATGAAGGTTCTACTGATACTACTTCTACTCATACTACTAACACTCAAAACAACGATTGGTTCTCTAAGTTGGCTTCTTCTGCTTTTTCTGGTTTGTTCGGTGCTTTGTTGGCTGATAAGAAAACTGAAGAGACTACTTTGTTGGAAGATAGAATTTTGACTACTAGAAACGGTCATACTACTTCTACTACTCAATCTTCTGTTGGTATTACTCACGGTTACGCTACTGCTGAGGATTTCGTTAACGGTCCAAATACTTCTGGTTTGGAAACTAGAGTTATTCAAGCTGAGAGATTTTTCAAGACTCATTTGTTCGATTGGGTTACTTCTGATCCATTCGGTAGATACTATTTGTTGGAATTGCCTACTGATCACAAAGGTGTTTATGGTTCTTTGACTGATTCTTACGCTTATATGAGAAATGGTTGGGATGTTGAAGTTACTGCTGTTGGTAACCAATTCAACGGTGGTTGTTTGTTGGTTGCTATGGTTCCTGAGTTGTGTTCTATTGAACAAAGAGAGTTGTTCCAATTGACTTTGTTCCCATATCAATTCATTAACCCTAGAACTAACATGACTGCTCACATTAAAGTTCCATTTGTTGGTGTTAACAGATACGATCAATACAAGGTTCATAAACCTTGGACTTTGGTTGTTATGGTTGTTGCTCCATTGACTGTTAATACTGAAGGTGCTCCTCAAATTAAGGTTTATGCTAACATTGCTCCAACTAATGTTCACGTTGCTGGTGAATTTCCATCTAAAGAGGGTATTTTCCCTGTTGCTTGTTCTGATGGTTACGGTGGTTTGGTTACTACTGATCCAAAGACTGCTGATCCTGTTTATGGTAAAGTTTTTAACCCACCTAGAAACATGTTGCCTGGTAGATTCACTAACTTGTTGGATGTTGCTGAGGCTTGTCCAACTTTCTTGCATTTCGATGGAGATGTTCCTTACGTTACTACTAAGACTGATTCTGATAGAGTTTT</w:t>
      </w:r>
      <w:r>
        <w:rPr>
          <w:rFonts w:ascii="Times New Roman" w:hAnsi="Times New Roman" w:cs="Times New Roman"/>
        </w:rPr>
        <w:lastRenderedPageBreak/>
        <w:t>GGCTCAATTTGATTTGTCTTTGGCTGCTAAACATATGTCTAACACTTTCTTGGCTGGTTTGGCTCAATACTACACTCAATACTCTGGTACTGTTAATTTGCACTTCATGTTCACTGGTCCAACTGATGCTAAGGCTAGATACATGATTGCTTATGCTCCACCTGGTATGGAACCACCTAAAACTCCTGAGGCTGCTGCTCATTGTATTCACGCTGAATGGGATACTGGTTTGAACTCTAAGTTTACTTTCTCTATTCCATACTTGTCTGCTGCTGATTACGCTTATACTGCTTCTGATGCTGCTGAGACTACTAATGTTCAAGGTTGGGTTTGTTTGTTTCAAATTACTCACGGTAAAGCTGAAGGAGATGCTTTGGTTGTTTTGGCTTCTGCTGGTAAAGATTTCGAGTTGAGATTGCCAGTTGATGCTAGACAACAAACTACTTCTACTGGTGAATCTGCTGATCCTGTTACTACTACTGTTGAAGACTATGGTGGTGAGACTCAAGTTCAAAGAAGACATCACACTGATGTTTCTTTTATTTTGGATAGATTCGTTAAGGTTACTCCAAAGGATTCTATTAATGTTTTGGATTTGATGCAAACTCCTTCTCATACTTTGGTTGGTGCTTTGTTGAGAACTGCTACTTACTATTTTGCTGATTTGGAGGTTGCTGTTAAGCACAAAGGAGATTTGACTTGGGTTCCAAACGGTGCTCCTGTTGCTGCTTTGGATAACACTACTAATCCAACTGCTTACCATAAGGCTCCTTTGACTAGATTGGCTTTGCCATATACTGCTCCTCACAGAGTTTTGGCTACTGTTTACAACGGTGAGTGTAAGTATGCTGAGGGTTCTTTGCCAAATGTTAGAGGAGATTTGCAAGTTTTGGCTCAAAAAGCTGCTAGACCATTGCCTACTTCTTTCAATTACGGTGCTATTAAGGCTACTAGAGTTATTGAATTGTTGTACAGAATGAAAAGAGCTGAGACTTATTGTCCAAGACCTTTGTTGGCTGTTCATCCATCTGCTGCTAGACACAAGCAAAAGATTGTTGCTCCTGTTAAACAA</w:t>
      </w:r>
    </w:p>
    <w:p w14:paraId="01288877" w14:textId="77777777" w:rsidR="007A75A3" w:rsidRDefault="004D2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mized 3C gene sequence</w:t>
      </w:r>
      <w:r>
        <w:rPr>
          <w:rFonts w:ascii="Times New Roman" w:hAnsi="Times New Roman" w:cs="Times New Roman" w:hint="eastAsia"/>
        </w:rPr>
        <w:t>:639 bp</w:t>
      </w:r>
    </w:p>
    <w:p w14:paraId="0B07DE6D" w14:textId="77777777" w:rsidR="007A75A3" w:rsidRDefault="004D2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GTGCTCCACCTACTGATTTGCAAAAGATGGTTATGGGTAACACTAAACCAGTTGAGTTGATTTTGGATGGTAAAACTGTTGCTATTTGTTGTGCTACTGGTGTTTTTGGTACTGCTTACTTGGTTCCTAGACATTTGTTCGCTGAAAAGTACGATAAGATCATGTTGGATGGTAGAACTATGACTGATTCTGATTACAGAGTTTTCGAATTTGAGATTAAGGTTAAGGGTCAAGATATGTTGTCTGATGCTGCTTTGATGGTTTTGCATCGTGGTAACAGAGTTAGAGATATCACTAAGCACTTCAGAGATACTGCTAGAATGAAGAAAGGTACTCCAGTTGTTGGTGTTATTAACAATGCTGATGTTGGTAGATTGATTTTCTCTGGTGAAGCTTTGACTTACAAGGATATCGTTGTTTGTATGGATGGAGATACTATGCCTGGTTTGTTCGCTTACAAGGCTGCTACTAAAGCTGGTTATTGTGGTGGTGCTGTTTTGGCTAAAGATGGTGCTGATACTTTTATTGTTGGTACTCATTCTGCTGGTGGTAACGGTGTTGGTTATTGTTCTTGTGTTTCTAGATCCATGTTGCAAAAGATGAAAGCTCACATTGATCCAGAGCCTCATCACGAA</w:t>
      </w:r>
    </w:p>
    <w:p w14:paraId="47ECC0FB" w14:textId="77777777" w:rsidR="007A75A3" w:rsidRDefault="004D2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timized </w:t>
      </w:r>
      <w:r>
        <w:rPr>
          <w:rFonts w:ascii="Times New Roman" w:hAnsi="Times New Roman" w:cs="Times New Roman" w:hint="eastAsia"/>
        </w:rPr>
        <w:t>HLH</w:t>
      </w:r>
      <w:r>
        <w:rPr>
          <w:rFonts w:ascii="Times New Roman" w:hAnsi="Times New Roman" w:cs="Times New Roman"/>
        </w:rPr>
        <w:t xml:space="preserve"> gene sequence</w:t>
      </w:r>
      <w:r>
        <w:rPr>
          <w:rFonts w:ascii="Times New Roman" w:hAnsi="Times New Roman" w:cs="Times New Roman" w:hint="eastAsia"/>
        </w:rPr>
        <w:t>: 165 bp</w:t>
      </w:r>
    </w:p>
    <w:p w14:paraId="60B44A2A" w14:textId="77777777" w:rsidR="007A75A3" w:rsidRDefault="004D2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AATTGACCAAGAAAAATTAGCTAAGCTACAAAAGTTGTCTGCTAACAACAAAGTTGGTGGTACTAGAAGAAAGCTTAACAAGAAGGCAGGCTCTTCTGCCGGTGCCAACAAGGATGACACCAAGTTGCAAAGTCAATTAGCTAAGTTGCACGCTGTCACC</w:t>
      </w:r>
    </w:p>
    <w:sectPr w:rsidR="007A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329DC" w14:textId="77777777" w:rsidR="00DC410C" w:rsidRDefault="00DC410C" w:rsidP="006B7112">
      <w:r>
        <w:separator/>
      </w:r>
    </w:p>
  </w:endnote>
  <w:endnote w:type="continuationSeparator" w:id="0">
    <w:p w14:paraId="68394BDB" w14:textId="77777777" w:rsidR="00DC410C" w:rsidRDefault="00DC410C" w:rsidP="006B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807AC" w14:textId="77777777" w:rsidR="00DC410C" w:rsidRDefault="00DC410C" w:rsidP="006B7112">
      <w:r>
        <w:separator/>
      </w:r>
    </w:p>
  </w:footnote>
  <w:footnote w:type="continuationSeparator" w:id="0">
    <w:p w14:paraId="6C376260" w14:textId="77777777" w:rsidR="00DC410C" w:rsidRDefault="00DC410C" w:rsidP="006B7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hlYjBhZDY3YmY1N2JhZTQzOTU3NmI3NTE1N2M1ZTUifQ=="/>
  </w:docVars>
  <w:rsids>
    <w:rsidRoot w:val="5A2772AE"/>
    <w:rsid w:val="001146D0"/>
    <w:rsid w:val="004D2241"/>
    <w:rsid w:val="006B7112"/>
    <w:rsid w:val="007A75A3"/>
    <w:rsid w:val="009F32F2"/>
    <w:rsid w:val="00DC410C"/>
    <w:rsid w:val="5A27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0F414"/>
  <w15:docId w15:val="{982F83D9-3476-41D4-8D78-355FB3BE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6B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B711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B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B711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志要</dc:creator>
  <cp:lastModifiedBy>Adaeze Catherine Awogu</cp:lastModifiedBy>
  <cp:revision>3</cp:revision>
  <dcterms:created xsi:type="dcterms:W3CDTF">2025-04-04T14:45:00Z</dcterms:created>
  <dcterms:modified xsi:type="dcterms:W3CDTF">2025-04-0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0518A5398F74CB68C53761D5CFA640F_11</vt:lpwstr>
  </property>
</Properties>
</file>